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B55C7" w14:textId="1D88F60E" w:rsidR="001B2C75" w:rsidRPr="00505651" w:rsidRDefault="00A700B6" w:rsidP="001B2C75">
      <w:pPr>
        <w:rPr>
          <w:rFonts w:ascii="Times New Roman" w:hAnsi="Times New Roman" w:cs="Times New Roman"/>
          <w:sz w:val="14"/>
          <w:szCs w:val="14"/>
          <w:lang w:val="en-GB"/>
        </w:rPr>
      </w:pPr>
      <w:bookmarkStart w:id="0" w:name="_Hlk214609732"/>
      <w:r w:rsidRPr="00505651">
        <w:rPr>
          <w:rFonts w:ascii="Times New Roman" w:hAnsi="Times New Roman" w:cs="Times New Roman"/>
          <w:lang w:val="en-GB"/>
        </w:rPr>
        <w:t>S5</w:t>
      </w:r>
      <w:r>
        <w:rPr>
          <w:rFonts w:ascii="Times New Roman" w:hAnsi="Times New Roman" w:cs="Times New Roman"/>
          <w:lang w:val="en-GB"/>
        </w:rPr>
        <w:t xml:space="preserve"> </w:t>
      </w:r>
      <w:r w:rsidR="001B2C75" w:rsidRPr="00505651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1B2C75" w:rsidRPr="00505651">
        <w:rPr>
          <w:rFonts w:ascii="Times New Roman" w:hAnsi="Times New Roman" w:cs="Times New Roman"/>
          <w:lang w:val="en-GB"/>
        </w:rPr>
        <w:t xml:space="preserve"> Associations of </w:t>
      </w:r>
      <w:r w:rsidR="00505651" w:rsidRPr="00505651">
        <w:rPr>
          <w:rFonts w:ascii="Times New Roman" w:hAnsi="Times New Roman" w:cs="Times New Roman"/>
          <w:lang w:val="en-GB"/>
        </w:rPr>
        <w:t xml:space="preserve">perinatal </w:t>
      </w:r>
      <w:r w:rsidR="001B2C75" w:rsidRPr="00505651">
        <w:rPr>
          <w:rFonts w:ascii="Times New Roman" w:hAnsi="Times New Roman" w:cs="Times New Roman"/>
          <w:lang w:val="en-GB"/>
        </w:rPr>
        <w:t>characteristics with other cancer types combined</w:t>
      </w:r>
      <w:r w:rsidR="009F4208" w:rsidRPr="00505651">
        <w:rPr>
          <w:rFonts w:ascii="Times New Roman" w:hAnsi="Times New Roman" w:cs="Times New Roman"/>
          <w:lang w:val="en-GB"/>
        </w:rPr>
        <w:t xml:space="preserve"> (ICCC groups IV to XII</w:t>
      </w:r>
      <w:r w:rsidR="009D3F18" w:rsidRPr="00505651">
        <w:rPr>
          <w:rFonts w:ascii="Times New Roman" w:hAnsi="Times New Roman" w:cs="Times New Roman"/>
          <w:lang w:val="en-GB"/>
        </w:rPr>
        <w:t>,</w:t>
      </w:r>
      <w:r w:rsidR="009F4208" w:rsidRPr="00505651">
        <w:rPr>
          <w:rFonts w:ascii="Times New Roman" w:hAnsi="Times New Roman" w:cs="Times New Roman"/>
          <w:lang w:val="en-GB"/>
        </w:rPr>
        <w:t xml:space="preserve"> including by ICCC unclas</w:t>
      </w:r>
      <w:r w:rsidR="006B3ED3" w:rsidRPr="00505651">
        <w:rPr>
          <w:rFonts w:ascii="Times New Roman" w:hAnsi="Times New Roman" w:cs="Times New Roman"/>
          <w:lang w:val="en-GB"/>
        </w:rPr>
        <w:t>s</w:t>
      </w:r>
      <w:r w:rsidR="009F4208" w:rsidRPr="00505651">
        <w:rPr>
          <w:rFonts w:ascii="Times New Roman" w:hAnsi="Times New Roman" w:cs="Times New Roman"/>
          <w:lang w:val="en-GB"/>
        </w:rPr>
        <w:t>ified</w:t>
      </w:r>
      <w:r w:rsidR="00053BCE">
        <w:rPr>
          <w:rFonts w:ascii="Times New Roman" w:hAnsi="Times New Roman" w:cs="Times New Roman"/>
          <w:lang w:val="en-GB"/>
        </w:rPr>
        <w:t>)</w:t>
      </w:r>
      <w:r w:rsidR="00505651" w:rsidRPr="00505651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8876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430"/>
        <w:gridCol w:w="1557"/>
        <w:gridCol w:w="1360"/>
        <w:gridCol w:w="1290"/>
        <w:gridCol w:w="1290"/>
        <w:gridCol w:w="6"/>
      </w:tblGrid>
      <w:tr w:rsidR="00D81FBF" w:rsidRPr="00A85AA2" w14:paraId="0B48D77D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bookmarkEnd w:id="0"/>
          <w:p w14:paraId="2C067887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erinatal characteristic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4AA697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  <w:p w14:paraId="3DE5B6A3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F7BE32C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  <w:p w14:paraId="68E56CB7" w14:textId="68FCF2F5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Complete </w:t>
            </w: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dat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6E0E2A7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1</w:t>
            </w:r>
          </w:p>
          <w:p w14:paraId="7AEEDAFB" w14:textId="785D830B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ECFF232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7E820629" w14:textId="530DC632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1C6E87C7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3</w:t>
            </w:r>
          </w:p>
          <w:p w14:paraId="168BC673" w14:textId="635C7FC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 HR (95%CI)</w:t>
            </w:r>
          </w:p>
        </w:tc>
      </w:tr>
      <w:tr w:rsidR="00736576" w:rsidRPr="00FF36AB" w14:paraId="2AB46854" w14:textId="77777777" w:rsidTr="00E80C1E">
        <w:trPr>
          <w:trHeight w:val="161"/>
        </w:trPr>
        <w:tc>
          <w:tcPr>
            <w:tcW w:w="887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47F823F" w14:textId="4488A430" w:rsidR="00736576" w:rsidRPr="00FF36AB" w:rsidRDefault="00736576" w:rsidP="00736576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rents characteristics</w:t>
            </w:r>
          </w:p>
        </w:tc>
      </w:tr>
      <w:tr w:rsidR="007F174E" w:rsidRPr="00FF36AB" w14:paraId="143D890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49835BFB" w14:textId="5EE81AC5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4F6C8379" w14:textId="0019B1CC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2F3E7C5F" w14:textId="6094930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FCAA40" w14:textId="4694838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1C254D" w14:textId="4A8688BE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ACFE2D2" w14:textId="2638AB6E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36576" w:rsidRPr="00FF36AB" w14:paraId="648265F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7BF8DD1" w14:textId="77777777" w:rsidR="00736576" w:rsidRPr="00FF36AB" w:rsidRDefault="00736576" w:rsidP="00736576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AB05974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38F0DDF" w14:textId="27F940B9" w:rsidR="00736576" w:rsidRPr="00FF36AB" w:rsidRDefault="00AD1CA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647867" w14:textId="0B360CA0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6BE947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5E104CF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36576" w:rsidRPr="00FF36AB" w14:paraId="2651CBB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8FB795" w14:textId="77777777" w:rsidR="00736576" w:rsidRPr="00FF36AB" w:rsidRDefault="00736576" w:rsidP="00736576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982C811" w14:textId="5D207D76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0 (0.79, 1.28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4CD5C8F" w14:textId="5BF0F306" w:rsidR="00736576" w:rsidRPr="00FF36AB" w:rsidRDefault="00AD1CA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8, 1.3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41EE3F" w14:textId="4A8F3042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DA065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 w:rsidR="00DA065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 w:rsidR="00DA065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5DB7F7" w14:textId="68ABC556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A63C46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 w:rsidR="00A63C46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 w:rsidR="00A63C46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3672061" w14:textId="083A4ECF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A63C46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2, 1.42)</w:t>
            </w:r>
          </w:p>
        </w:tc>
      </w:tr>
      <w:tr w:rsidR="007F174E" w:rsidRPr="00FF36AB" w14:paraId="0382A99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B00B302" w14:textId="78AF6FD8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age (years)</w:t>
            </w:r>
            <w:r w:rsidR="009D3F18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4E01C85" w14:textId="6ED39E5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F080F75" w14:textId="2A14BBA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B2F2C5" w14:textId="7870B5D5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1846A2" w14:textId="16FCB25B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E5A913D" w14:textId="7752F7D7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5141E233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6B05321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571F3F3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938E118" w14:textId="7515192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A89EC0" w14:textId="6345D63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DEEDC2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D542CA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18847FA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8FAF24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E3EF882" w14:textId="6955700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3 (0.82, 1.30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452E8C0" w14:textId="4545EC2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74, 1.2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D05371" w14:textId="2486EA4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8, 1.27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1DE313" w14:textId="32E238F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66, 1.25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C9D459D" w14:textId="3EC555E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1 (0.66, 1.25)</w:t>
            </w:r>
          </w:p>
        </w:tc>
      </w:tr>
      <w:tr w:rsidR="007F174E" w:rsidRPr="00FF36AB" w14:paraId="4D92438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E225841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6A071A1" w14:textId="3B12A06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.30 (0.97, 1.73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C4A3A6D" w14:textId="4B4EE48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6 (0.83, 1.6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341A4A" w14:textId="26A1600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64, 1.50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E13277" w14:textId="43807E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1, 1.44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359F82B" w14:textId="0D9C977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1, 1.44)</w:t>
            </w:r>
          </w:p>
        </w:tc>
      </w:tr>
      <w:tr w:rsidR="007F174E" w:rsidRPr="00FF36AB" w14:paraId="37C2682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32ED637" w14:textId="7D62B7E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6DCBEAA" w14:textId="52D8C902" w:rsidR="007F174E" w:rsidRPr="00E80C1E" w:rsidRDefault="00DD5EF3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5633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511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79A2DB9" w14:textId="5CB31ED2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8B72EC" w14:textId="5EB237D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C4A88B" w14:textId="76149C2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882AA0C" w14:textId="0FB8543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4C294EF6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8215E54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32C9A06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6BA4107" w14:textId="00B8673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1DCC66" w14:textId="10D8C2E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370E0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E227D2F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58E1263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C719D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C384611" w14:textId="63ED339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sl-SI"/>
              </w:rPr>
              <w:t>0.94 (0.66, 1.34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E0F3884" w14:textId="57619CA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7 (0.58, 1.2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E4F402" w14:textId="6F7EA96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9 (0.57, 1.38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71D7E7" w14:textId="7E5AB7A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7, 1.37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9749768" w14:textId="509B68E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1 (0.64, 1.41)</w:t>
            </w:r>
          </w:p>
        </w:tc>
      </w:tr>
      <w:tr w:rsidR="007F174E" w:rsidRPr="00FF36AB" w14:paraId="35AAB6B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083864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0C37FDA" w14:textId="1DE2314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7 (0.82, 1.68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C61D07A" w14:textId="37C7CC3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4, 1.65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0CA629" w14:textId="4CFE8E5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69, 1.80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4F562D" w14:textId="520229E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68, 1.79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DA9C9AD" w14:textId="113E293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3 (0.65, 1.85)</w:t>
            </w:r>
          </w:p>
        </w:tc>
      </w:tr>
      <w:tr w:rsidR="007F174E" w:rsidRPr="00FF36AB" w14:paraId="1B3AD00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B49E7BE" w14:textId="4F357A92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D4C49A1" w14:textId="292C8E10" w:rsidR="007F174E" w:rsidRPr="00E80C1E" w:rsidRDefault="00DD5EF3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564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516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7573589" w14:textId="54CDD3D5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B164A7" w14:textId="7744626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A6F393B" w14:textId="157FE2F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7F348C1" w14:textId="6632AD3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7057077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A4C8EE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6137B14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AC871E8" w14:textId="25F892C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658076" w14:textId="57AD9F6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FE12AC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21F283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59F830BD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5C57A1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3EA219F" w14:textId="3C38283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3 (0.75, 1.40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C5DCFED" w14:textId="1A49172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0 (0.64, 1.2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189300" w14:textId="0453BD2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6, 1.34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CC305C" w14:textId="7A17DE4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5, 1.33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167E63B" w14:textId="638DDD3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6, 1.34)</w:t>
            </w:r>
          </w:p>
        </w:tc>
      </w:tr>
      <w:tr w:rsidR="007F174E" w:rsidRPr="00FF36AB" w14:paraId="5CC0B47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172A23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5C52258" w14:textId="516C084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3 (0.83, 1.54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560D274" w14:textId="544E644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7, 1.3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C35D11" w14:textId="5E9C2A9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5, 1.39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D61982" w14:textId="394DA66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5, 1.38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39D833E" w14:textId="7CC5B9A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66, 1.40)</w:t>
            </w:r>
          </w:p>
        </w:tc>
      </w:tr>
      <w:tr w:rsidR="007F174E" w:rsidRPr="00FF36AB" w14:paraId="0ABCD61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D83C5A" w14:textId="51AC1DA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D9043F3" w14:textId="4FDBFD1A" w:rsidR="007F174E" w:rsidRPr="00E80C1E" w:rsidRDefault="00DD5EF3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558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509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EBA9C82" w14:textId="41D5E8C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8BB9C3" w14:textId="464FD48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624AAD" w14:textId="7F98849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6D7AAB6" w14:textId="1923C7B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595690C4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96F1A1D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6497C84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E3EE247" w14:textId="4CB1581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3A8D59" w14:textId="68130F4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4D6E6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E91C59B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1A29DEF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8FC97A7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D52C373" w14:textId="3044B3D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7 (0.67, 1.1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7080F75" w14:textId="4A73CE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64, 1.1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20EE31" w14:textId="7850B17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64, 1.15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5E985B" w14:textId="5E4E213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64, 1.14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D07AAA2" w14:textId="1533505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64, 1.14)</w:t>
            </w:r>
          </w:p>
        </w:tc>
      </w:tr>
      <w:tr w:rsidR="007F174E" w:rsidRPr="00FF36AB" w14:paraId="0A0173D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35AB870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A628850" w14:textId="56B3F8B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 (0.74, 1.2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23015F7" w14:textId="048B0D1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9, 1.25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1446EC" w14:textId="124722D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1 (0.65, 1.26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F187C0" w14:textId="6D2AFFF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0 (0.65, 1.26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9F1BD8C" w14:textId="1DC8F49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1 (0.65, 1.26)</w:t>
            </w:r>
          </w:p>
        </w:tc>
      </w:tr>
      <w:tr w:rsidR="007F174E" w:rsidRPr="00FF36AB" w14:paraId="5AB1FA8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4C49EC4" w14:textId="52FAC871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60BCBDA" w14:textId="29151B7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7F5DA44" w14:textId="4F6BF001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982D67" w14:textId="7AE33CF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12C5FF" w14:textId="7AA5B69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542B1F6" w14:textId="425A1B1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10BA6D3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8E5679B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3C49F98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4EB1E31" w14:textId="14211CD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2B4E7A" w14:textId="6DC3359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6E8A5F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4BF0F4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097568EF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AFD9174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CC1F63E" w14:textId="4F95774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6 (0.87, 1.2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A24BF67" w14:textId="4402846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6 (0.85, 1.31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107FF7" w14:textId="3C4E045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82, 1.30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09FF99" w14:textId="160A018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83, 1.3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69F5464" w14:textId="401DED1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83, 1.33)</w:t>
            </w:r>
          </w:p>
        </w:tc>
      </w:tr>
      <w:tr w:rsidR="007F174E" w:rsidRPr="00FF36AB" w14:paraId="4B73454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8473BD0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FCE9418" w14:textId="340DBF8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9 (0.87, 1.37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17A615A" w14:textId="2102266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85, 1.4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144E8A" w14:textId="1F8ACC2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8, 1.37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15B43D" w14:textId="2430152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78, 1.41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4B0532B" w14:textId="1934755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78, 1.41)</w:t>
            </w:r>
          </w:p>
        </w:tc>
      </w:tr>
      <w:tr w:rsidR="007F174E" w:rsidRPr="00FF36AB" w14:paraId="6C8678A1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0359886" w14:textId="79E86E0A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3291D74" w14:textId="4C27E1C2" w:rsidR="007F174E" w:rsidRPr="00E80C1E" w:rsidRDefault="00DD5EF3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4707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26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0C4A284" w14:textId="7DF688A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5BBDA4" w14:textId="75E4D185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86EF88" w14:textId="6646C257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89FFBAA" w14:textId="439A7A8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5AFAD61B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CEAA73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C6E089E" w14:textId="453240A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 (0.56, 1.7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D991E15" w14:textId="4C9C3DE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58, 1.7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4D8591" w14:textId="029B5F0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59, 1.30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09E25E" w14:textId="7ECBD8C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59, 1.80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3E100F" w14:textId="579C159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58, 1.78)</w:t>
            </w:r>
          </w:p>
        </w:tc>
      </w:tr>
      <w:tr w:rsidR="007F174E" w:rsidRPr="00FF36AB" w14:paraId="0291C91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3F4AEA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CDD75F7" w14:textId="32F6BAC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5C607B4" w14:textId="471F190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036624" w14:textId="1623C84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722BA5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F015E7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695BF66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DDBF9E8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B0EF380" w14:textId="3E688B0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0 (0.80, 1.2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A3D4473" w14:textId="09782E4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82, 1.3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A06B83" w14:textId="4922770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81, 1.30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495DBA" w14:textId="5964F98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80, 1.28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99D79F1" w14:textId="0AF07AE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80, 1.28)</w:t>
            </w:r>
          </w:p>
        </w:tc>
      </w:tr>
      <w:tr w:rsidR="007F174E" w:rsidRPr="00FF36AB" w14:paraId="6F3EA65C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809B8AD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7FE68BC" w14:textId="4BA9AB5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73, 1.4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C50B1A7" w14:textId="658D65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4 (0.75, 1.45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04F4B9" w14:textId="2B77C1C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72, 1.41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2D43EF" w14:textId="622EFD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69, 1.36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E9402DC" w14:textId="7F97926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69, 1.36)</w:t>
            </w:r>
          </w:p>
        </w:tc>
      </w:tr>
      <w:tr w:rsidR="007F174E" w:rsidRPr="00FF36AB" w14:paraId="732B29D2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2D5E003" w14:textId="64D2716A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Maternal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1FF9C72" w14:textId="045EBB75" w:rsidR="007F174E" w:rsidRPr="00E80C1E" w:rsidRDefault="00DD5EF3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546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91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8C43341" w14:textId="361CB93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219495" w14:textId="06F92981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4E09CC" w14:textId="1FB9DCC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9DA9FA5" w14:textId="3857B0DC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08A527A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9F055E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41D29A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21A603A" w14:textId="05089BE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D3F397" w14:textId="69EF083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34AE83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B17BC71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2A093C0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2EDE03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3AC0906D" w14:textId="0CF4B86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6 (0.67, 1.10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6DB667A4" w14:textId="1BEA3D5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7 (0.66, 1.16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7180A4" w14:textId="43F8A1A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63, 1.14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60BB4B" w14:textId="404BC1F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4 (0.62, 1.13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AFDEA0F" w14:textId="3F9171F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3 (0.61, 1.12)</w:t>
            </w:r>
          </w:p>
        </w:tc>
      </w:tr>
      <w:tr w:rsidR="007F174E" w:rsidRPr="00FF36AB" w14:paraId="1C895E33" w14:textId="77777777" w:rsidTr="00E80C1E">
        <w:trPr>
          <w:trHeight w:val="169"/>
        </w:trPr>
        <w:tc>
          <w:tcPr>
            <w:tcW w:w="887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F50DF0A" w14:textId="09B2FAD0" w:rsidR="007F174E" w:rsidRPr="00FF36AB" w:rsidRDefault="007F174E" w:rsidP="007F174E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regnancy characteristics</w:t>
            </w:r>
          </w:p>
        </w:tc>
      </w:tr>
      <w:tr w:rsidR="007F174E" w:rsidRPr="00FF36AB" w14:paraId="1619A3B1" w14:textId="77777777" w:rsidTr="00E80C1E">
        <w:trPr>
          <w:gridAfter w:val="1"/>
          <w:wAfter w:w="6" w:type="dxa"/>
          <w:trHeight w:val="42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5CEF7CA7" w14:textId="7855CC0B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6A8E005C" w14:textId="6B7178B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6A50AE8A" w14:textId="0990DFA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4B0C6A0" w14:textId="15E0F8D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C0D5F8" w14:textId="72B7FF0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CDD6FDF" w14:textId="17C00AC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3610E524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0A9836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22413C4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F3288DB" w14:textId="713BB4B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D1702F9" w14:textId="3444D1D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D9C9D8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C2156EF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5E4D037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133798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EC94B7D" w14:textId="0675FF8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1 (0.36, 1.44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A297F32" w14:textId="28ABBFD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2 (0.34, 1.5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B61DD64" w14:textId="3997C33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69 (0.33, 1.48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771D38" w14:textId="381F023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66 (0.31, 1.41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8A8C9A7" w14:textId="3EFA3F7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65 (0.31, 1.39)</w:t>
            </w:r>
          </w:p>
        </w:tc>
      </w:tr>
      <w:tr w:rsidR="007F174E" w:rsidRPr="00FF36AB" w14:paraId="00C54FBA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B8B4A2B" w14:textId="0E81A85A" w:rsidR="007F174E" w:rsidRPr="00FF36AB" w:rsidRDefault="00225812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</w:t>
            </w:r>
            <w:r w:rsidR="007F174E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9A92E36" w14:textId="4D958B4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69BF2BC" w14:textId="7FC93A52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A5E983F" w14:textId="65CF5B9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037F6F" w14:textId="5EFA91B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33C70EF" w14:textId="4DB5FB97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7C5E4E8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C905050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 no instrument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765DA51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AED9A74" w14:textId="5FDBB23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9751ED1" w14:textId="27BBCE7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2C21B9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116A255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6911C64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8F84F7D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bookmarkStart w:id="1" w:name="_Hlk164866147"/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90E4759" w14:textId="00BC99A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45 (1.03, 2.05)*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874993E" w14:textId="38F662D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5 (1.07, 2.26)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3D4127A" w14:textId="18594F4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5 (1.06, 2.26)*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D59095" w14:textId="0006769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4 (1.07, 2.25)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118A229" w14:textId="421AD9B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2 (1.04, 2.22)*</w:t>
            </w:r>
          </w:p>
        </w:tc>
      </w:tr>
      <w:bookmarkEnd w:id="1"/>
      <w:tr w:rsidR="007F174E" w:rsidRPr="00FF36AB" w14:paraId="12654C9D" w14:textId="77777777" w:rsidTr="00E80C1E">
        <w:trPr>
          <w:gridAfter w:val="1"/>
          <w:wAfter w:w="6" w:type="dxa"/>
          <w:trHeight w:val="77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9F155C8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A74C361" w14:textId="0B36101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29 (1.01, 1.75)*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A21A06A" w14:textId="2233D16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39 (1.00, 1.94)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1C784565" w14:textId="5222E9A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2 (1.01, 1.98)*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0AEF69" w14:textId="62567CA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4 (1.03, 2.02)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78F6011" w14:textId="4FAD8A1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98, 1.96)</w:t>
            </w:r>
          </w:p>
        </w:tc>
      </w:tr>
      <w:tr w:rsidR="007F174E" w:rsidRPr="00FF36AB" w14:paraId="1FD02C3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5338CDB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4539E065" w14:textId="5716DBA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 (0.66, 1.48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217A42AD" w14:textId="5CDAC0E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6 (0.69, 1.63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8624B85" w14:textId="0713E66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1, 1.72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81C6F" w14:textId="5F63CE8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1, 1.73)</w:t>
            </w:r>
          </w:p>
        </w:tc>
        <w:tc>
          <w:tcPr>
            <w:tcW w:w="1290" w:type="dxa"/>
            <w:tcBorders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267B67A" w14:textId="7574DAE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1, 1.82)</w:t>
            </w:r>
          </w:p>
        </w:tc>
      </w:tr>
      <w:tr w:rsidR="007F174E" w:rsidRPr="00FF36AB" w14:paraId="2838BE1E" w14:textId="77777777" w:rsidTr="00E80C1E">
        <w:trPr>
          <w:trHeight w:val="169"/>
        </w:trPr>
        <w:tc>
          <w:tcPr>
            <w:tcW w:w="887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7050FB7" w14:textId="6A5CB119" w:rsidR="007F174E" w:rsidRPr="00FF36AB" w:rsidRDefault="007F174E" w:rsidP="007F174E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haracteristics</w:t>
            </w:r>
          </w:p>
        </w:tc>
      </w:tr>
      <w:tr w:rsidR="007F174E" w:rsidRPr="00FF36AB" w14:paraId="14B9CB4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23E24830" w14:textId="1F243CF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3AF81142" w14:textId="6042D37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68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517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439554DD" w14:textId="1E70D59F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59BAF72D" w14:textId="69C0081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</w:tcPr>
          <w:p w14:paraId="74A97042" w14:textId="0702E6DF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34477EF" w14:textId="155FB94E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1/411</w:t>
            </w:r>
          </w:p>
        </w:tc>
      </w:tr>
      <w:tr w:rsidR="007F174E" w:rsidRPr="00FF36AB" w14:paraId="495E5F7A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6B8A9F4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&lt;37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55CC7D6" w14:textId="22289C0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22 (0.89, 1.6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8FFE77C" w14:textId="15F4B52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95, 1.94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36B408C" w14:textId="5DE8A90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95, 1.95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498129A" w14:textId="66AE839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6 (0.87, 1.8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90E6C52" w14:textId="5DACE0E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6 (0.87, 1.82)</w:t>
            </w:r>
          </w:p>
        </w:tc>
      </w:tr>
      <w:tr w:rsidR="007F174E" w:rsidRPr="00FF36AB" w14:paraId="0838AEA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481B56B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F19AB81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A2E0B11" w14:textId="2CC92E4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6D54157" w14:textId="1C606C7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4E38796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796333E" w14:textId="71DB74D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378EA46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1915AC5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053F515" w14:textId="15BCD09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1 (0.63, 1.3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64F0753" w14:textId="30FC9E8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67, 1.4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FEE0556" w14:textId="136B4BF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66, 1.48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94FB053" w14:textId="15B425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65, 1.46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12C3233" w14:textId="302B285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65, 1.46)</w:t>
            </w:r>
          </w:p>
        </w:tc>
      </w:tr>
      <w:tr w:rsidR="00DD5EF3" w:rsidRPr="00FF36AB" w14:paraId="6718113D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64596AC" w14:textId="4C43B961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Birthweight for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6B23879" w14:textId="46FB17DD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665/51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2ECB0F4" w14:textId="1B4F2293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47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1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E2D5AB0" w14:textId="13BB006D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476</w:t>
            </w:r>
            <w:r w:rsidRPr="0086061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10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CFCFEE3" w14:textId="51BC2474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476</w:t>
            </w:r>
            <w:r w:rsidRPr="0086061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10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0CB01FC" w14:textId="5FCC3268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476</w:t>
            </w:r>
            <w:r w:rsidRPr="0086061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DD5EF3">
              <w:rPr>
                <w:rFonts w:ascii="Times New Roman" w:eastAsia="Aptos" w:hAnsi="Times New Roman" w:cs="Times New Roman"/>
                <w:sz w:val="14"/>
                <w:szCs w:val="14"/>
              </w:rPr>
              <w:t>410</w:t>
            </w:r>
          </w:p>
        </w:tc>
      </w:tr>
      <w:tr w:rsidR="007F174E" w:rsidRPr="00FF36AB" w14:paraId="55C2DB0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15A323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C446442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D49DEB2" w14:textId="4F7CD54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6C70562" w14:textId="0D4D65D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C262611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E8F2D1E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29E70E9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F594A3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F814CC5" w14:textId="2FBA540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67, 1.55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410B6E6" w14:textId="4C5B96A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1, 1.4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E6ACFCB" w14:textId="45F145D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1, 1.51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2B2A1B9" w14:textId="0012077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2 (0.48, 1.41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9F2FD29" w14:textId="5FBC145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9 (0.45, 1.36)</w:t>
            </w:r>
          </w:p>
        </w:tc>
      </w:tr>
      <w:tr w:rsidR="007F174E" w:rsidRPr="00FF36AB" w14:paraId="1B65F9C5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028C5D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73AF8BC" w14:textId="1A35ECE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3 (0.83, 1.7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203308C" w14:textId="3817376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8 (0.96, 2.17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C653B83" w14:textId="7D373BF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8 (0.95, 2.19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2A8C3B1" w14:textId="4920913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4 (0.97, 2.13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3F68327F" w14:textId="587011E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5 (0.98, 2.14)</w:t>
            </w:r>
          </w:p>
        </w:tc>
      </w:tr>
      <w:tr w:rsidR="00DD5EF3" w:rsidRPr="00FF36AB" w14:paraId="5EB4EE2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22BC6EB" w14:textId="5D2B9C6C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hild infection-I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47B02BB" w14:textId="48A7F1AC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423/49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8A4122D" w14:textId="1354A80D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286/3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E24A637" w14:textId="5CBD7298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608B7">
              <w:rPr>
                <w:rFonts w:ascii="Times New Roman" w:eastAsia="Aptos" w:hAnsi="Times New Roman" w:cs="Times New Roman"/>
                <w:sz w:val="14"/>
                <w:szCs w:val="14"/>
              </w:rPr>
              <w:t>4286/391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F093D23" w14:textId="6AE222CF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608B7">
              <w:rPr>
                <w:rFonts w:ascii="Times New Roman" w:eastAsia="Aptos" w:hAnsi="Times New Roman" w:cs="Times New Roman"/>
                <w:sz w:val="14"/>
                <w:szCs w:val="14"/>
              </w:rPr>
              <w:t>4286/39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107B2130" w14:textId="005E4721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D608B7">
              <w:rPr>
                <w:rFonts w:ascii="Times New Roman" w:eastAsia="Aptos" w:hAnsi="Times New Roman" w:cs="Times New Roman"/>
                <w:sz w:val="14"/>
                <w:szCs w:val="14"/>
              </w:rPr>
              <w:t>4286/391</w:t>
            </w:r>
          </w:p>
        </w:tc>
      </w:tr>
      <w:tr w:rsidR="007F174E" w:rsidRPr="00FF36AB" w14:paraId="17D39147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E202A9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30F1BC8" w14:textId="1620CB6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2BE9307" w14:textId="0328A80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5A98639" w14:textId="49C209E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38F05E3" w14:textId="3403A19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0E18C62" w14:textId="0A5AFC3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324A448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  <w:vAlign w:val="bottom"/>
          </w:tcPr>
          <w:p w14:paraId="2A79061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FEA99A1" w14:textId="4A6568F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9 (0.45, 1.37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E75D65A" w14:textId="0B475C5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53, 1.7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614C56C" w14:textId="5B91A98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53, 1.68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45E6BDE4" w14:textId="7C5AC82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52, 1.66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400F9EC2" w14:textId="23879C2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52, 1.64)</w:t>
            </w:r>
          </w:p>
        </w:tc>
      </w:tr>
      <w:tr w:rsidR="00DD5EF3" w:rsidRPr="00FF36AB" w14:paraId="510E018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5BB1098" w14:textId="6D1CC16F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4788943" w14:textId="571A4067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666/514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623B671" w14:textId="7A72DC10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481/409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F369480" w14:textId="4F9501D9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959D0">
              <w:rPr>
                <w:rFonts w:ascii="Times New Roman" w:eastAsia="Aptos" w:hAnsi="Times New Roman" w:cs="Times New Roman"/>
                <w:sz w:val="14"/>
                <w:szCs w:val="14"/>
              </w:rPr>
              <w:t>4481/409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BEBBF14" w14:textId="2274D047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959D0">
              <w:rPr>
                <w:rFonts w:ascii="Times New Roman" w:eastAsia="Aptos" w:hAnsi="Times New Roman" w:cs="Times New Roman"/>
                <w:sz w:val="14"/>
                <w:szCs w:val="14"/>
              </w:rPr>
              <w:t>4481/409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0E0E2E2C" w14:textId="76670397" w:rsidR="00DD5EF3" w:rsidRPr="00FF36AB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959D0">
              <w:rPr>
                <w:rFonts w:ascii="Times New Roman" w:eastAsia="Aptos" w:hAnsi="Times New Roman" w:cs="Times New Roman"/>
                <w:sz w:val="14"/>
                <w:szCs w:val="14"/>
              </w:rPr>
              <w:t>4481/409</w:t>
            </w:r>
          </w:p>
        </w:tc>
      </w:tr>
      <w:tr w:rsidR="00DD5EF3" w:rsidRPr="00FF36AB" w14:paraId="3CC3CD0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15DBD69" w14:textId="30F78AAE" w:rsidR="00DD5EF3" w:rsidRPr="00FF36AB" w:rsidRDefault="00DD5EF3" w:rsidP="00DD5EF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4383A6A" w14:textId="77777777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A2CA999" w14:textId="53182F76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1C25C31C" w14:textId="331AE76A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6FBAD166" w14:textId="77777777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D003A27" w14:textId="77777777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DD5EF3" w:rsidRPr="00FF36AB" w14:paraId="115D21E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E9C42F4" w14:textId="543CF722" w:rsidR="00DD5EF3" w:rsidRPr="00FF36AB" w:rsidRDefault="00DD5EF3" w:rsidP="00DD5EF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BC16F33" w14:textId="3B30E488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39 (1.38, 4.14)**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F180F78" w14:textId="597E1307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55 (1.36, 4.77)*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16D3A1DD" w14:textId="1525241C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57 (1.36, 4.84)**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4FF566D0" w14:textId="749D1BF6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22 (1.17, 4.24)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14761700" w14:textId="48D34631" w:rsidR="00DD5EF3" w:rsidRPr="00FF36AB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15 (1.12, 4.12)*</w:t>
            </w:r>
          </w:p>
        </w:tc>
      </w:tr>
      <w:tr w:rsidR="00DD5EF3" w:rsidRPr="00FF36AB" w14:paraId="3C0A6201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9380671" w14:textId="0335B63D" w:rsidR="00DD5EF3" w:rsidRPr="006B3ED3" w:rsidRDefault="00DD5EF3" w:rsidP="00DD5EF3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Neonatal </w:t>
            </w:r>
            <w:proofErr w:type="spellStart"/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ar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55BF7F1" w14:textId="25EE0A5D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103/37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860085A" w14:textId="2F61A83D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604/326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44398B1" w14:textId="0094A767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1F30BC">
              <w:rPr>
                <w:rFonts w:ascii="Times New Roman" w:eastAsia="Aptos" w:hAnsi="Times New Roman" w:cs="Times New Roman"/>
                <w:sz w:val="14"/>
                <w:szCs w:val="14"/>
              </w:rPr>
              <w:t>3604/326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045845C" w14:textId="61E6C0A1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1F30BC">
              <w:rPr>
                <w:rFonts w:ascii="Times New Roman" w:eastAsia="Aptos" w:hAnsi="Times New Roman" w:cs="Times New Roman"/>
                <w:sz w:val="14"/>
                <w:szCs w:val="14"/>
              </w:rPr>
              <w:t>3604/326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15F390E5" w14:textId="6C78D2C1" w:rsidR="00DD5EF3" w:rsidRPr="006B3ED3" w:rsidRDefault="00DD5EF3" w:rsidP="00DD5EF3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1F30BC">
              <w:rPr>
                <w:rFonts w:ascii="Times New Roman" w:eastAsia="Aptos" w:hAnsi="Times New Roman" w:cs="Times New Roman"/>
                <w:sz w:val="14"/>
                <w:szCs w:val="14"/>
              </w:rPr>
              <w:t>3604/326</w:t>
            </w:r>
          </w:p>
        </w:tc>
      </w:tr>
      <w:tr w:rsidR="00DD5EF3" w:rsidRPr="00FF36AB" w14:paraId="463128A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55E9EC5" w14:textId="77777777" w:rsidR="00DD5EF3" w:rsidRPr="006B3ED3" w:rsidRDefault="00DD5EF3" w:rsidP="00DD5EF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9FDE6AC" w14:textId="77777777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E68B811" w14:textId="6D8C597B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C873F1C" w14:textId="572D42CE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B8CDADB" w14:textId="77777777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45B4DA8D" w14:textId="262BB4F9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DD5EF3" w:rsidRPr="00FF36AB" w14:paraId="46C525B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66F0F81D" w14:textId="77777777" w:rsidR="00DD5EF3" w:rsidRPr="006B3ED3" w:rsidRDefault="00DD5EF3" w:rsidP="00DD5EF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456B56E3" w14:textId="316350CC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9 (1.13, 2.00)**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15D357FD" w14:textId="77EBF001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8 (1.10. 1.99)**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F120F3" w14:textId="325867A4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0 (1.11, 2.02)**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</w:tcPr>
          <w:p w14:paraId="5A89E5FD" w14:textId="1ADBFA2C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38 (1.01, 1.89)*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</w:tcPr>
          <w:p w14:paraId="77490156" w14:textId="72F0E505" w:rsidR="00DD5EF3" w:rsidRPr="006B3ED3" w:rsidRDefault="00DD5EF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0 (1.02, 1.97)*</w:t>
            </w:r>
          </w:p>
        </w:tc>
      </w:tr>
    </w:tbl>
    <w:p w14:paraId="1BA06524" w14:textId="1C42DAA4" w:rsidR="006B3ED3" w:rsidRDefault="00BB3495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events, 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GA – gestational age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IVF – in vitro fertilisation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BMI – body mass index; AGA – adequate for GA, SGA- small for GA, LGA </w:t>
      </w:r>
      <w:r w:rsidR="00CC6D42" w:rsidRPr="006B3ED3">
        <w:rPr>
          <w:rFonts w:ascii="Times New Roman" w:hAnsi="Times New Roman" w:cs="Times New Roman"/>
          <w:sz w:val="12"/>
          <w:szCs w:val="12"/>
          <w:lang w:val="en-GB"/>
        </w:rPr>
        <w:t>- large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for GA; </w:t>
      </w:r>
      <w:bookmarkStart w:id="2" w:name="_Hlk175501200"/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NA – less than 10 </w:t>
      </w:r>
      <w:bookmarkEnd w:id="2"/>
      <w:r w:rsidR="00F9093D">
        <w:rPr>
          <w:rFonts w:ascii="Times New Roman" w:hAnsi="Times New Roman" w:cs="Times New Roman"/>
          <w:sz w:val="12"/>
          <w:szCs w:val="12"/>
          <w:lang w:val="en-GB"/>
        </w:rPr>
        <w:t>observations</w:t>
      </w:r>
      <w:r w:rsidR="00F9093D" w:rsidRPr="006B3ED3">
        <w:rPr>
          <w:rFonts w:ascii="Times New Roman" w:hAnsi="Times New Roman" w:cs="Times New Roman"/>
          <w:sz w:val="12"/>
          <w:szCs w:val="12"/>
          <w:lang w:val="en-GB"/>
        </w:rPr>
        <w:t>.</w:t>
      </w:r>
    </w:p>
    <w:p w14:paraId="7354C940" w14:textId="298C5FBB" w:rsidR="006B3ED3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t>*** p &lt; 0.001, ** p &lt; 0.01, * p &lt; 0.05; model</w:t>
      </w:r>
      <w:r w:rsidR="00D1246E">
        <w:rPr>
          <w:rFonts w:ascii="Times New Roman" w:hAnsi="Times New Roman" w:cs="Times New Roman"/>
          <w:sz w:val="12"/>
          <w:szCs w:val="12"/>
          <w:lang w:val="en-GB"/>
        </w:rPr>
        <w:t xml:space="preserve">s 1 to </w:t>
      </w:r>
      <w:r w:rsidR="00F9093D">
        <w:rPr>
          <w:rFonts w:ascii="Times New Roman" w:hAnsi="Times New Roman" w:cs="Times New Roman"/>
          <w:sz w:val="12"/>
          <w:szCs w:val="12"/>
          <w:lang w:val="en-GB"/>
        </w:rPr>
        <w:t>3 –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shaded are perinatal characteristics used as adjustment covariates in the respective model.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</w:p>
    <w:p w14:paraId="141D153E" w14:textId="77777777" w:rsidR="006B3ED3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 according to complete data for all used adjustment covariates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b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smoking and BMI at the time of enrolment into maternal health care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c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calculated according to birthweight, sex and gestational age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d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ccording to the incoming patient registry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vailable since 1995.</w:t>
      </w:r>
    </w:p>
    <w:p w14:paraId="6EFDDD50" w14:textId="37C2391F" w:rsidR="00653FAE" w:rsidRPr="00CC6D42" w:rsidRDefault="00431895" w:rsidP="00CC6D42">
      <w:pPr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br w:type="page"/>
      </w:r>
    </w:p>
    <w:sectPr w:rsidR="00653FAE" w:rsidRPr="00CC6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9B87A" w14:textId="77777777" w:rsidR="00503854" w:rsidRDefault="00503854" w:rsidP="00AC09FB">
      <w:pPr>
        <w:spacing w:after="0" w:line="240" w:lineRule="auto"/>
      </w:pPr>
      <w:r>
        <w:separator/>
      </w:r>
    </w:p>
  </w:endnote>
  <w:endnote w:type="continuationSeparator" w:id="0">
    <w:p w14:paraId="0446E05E" w14:textId="77777777" w:rsidR="00503854" w:rsidRDefault="00503854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32A4A" w14:textId="77777777" w:rsidR="00503854" w:rsidRDefault="00503854" w:rsidP="00AC09FB">
      <w:pPr>
        <w:spacing w:after="0" w:line="240" w:lineRule="auto"/>
      </w:pPr>
      <w:r>
        <w:separator/>
      </w:r>
    </w:p>
  </w:footnote>
  <w:footnote w:type="continuationSeparator" w:id="0">
    <w:p w14:paraId="42208D65" w14:textId="77777777" w:rsidR="00503854" w:rsidRDefault="00503854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53BCE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95290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3854"/>
    <w:rsid w:val="005051BC"/>
    <w:rsid w:val="00505651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741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00B6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C6D42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1B36"/>
    <w:rsid w:val="00F83941"/>
    <w:rsid w:val="00F83C29"/>
    <w:rsid w:val="00F854E5"/>
    <w:rsid w:val="00F86C6D"/>
    <w:rsid w:val="00F9093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0</Words>
  <Characters>4109</Characters>
  <Application>Microsoft Office Word</Application>
  <DocSecurity>0</DocSecurity>
  <Lines>358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6</cp:revision>
  <dcterms:created xsi:type="dcterms:W3CDTF">2026-03-18T09:46:00Z</dcterms:created>
  <dcterms:modified xsi:type="dcterms:W3CDTF">2026-03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